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746"/>
        <w:tblW w:w="3559" w:type="dxa"/>
        <w:tblLook w:val="04A0" w:firstRow="1" w:lastRow="0" w:firstColumn="1" w:lastColumn="0" w:noHBand="0" w:noVBand="1"/>
      </w:tblPr>
      <w:tblGrid>
        <w:gridCol w:w="1575"/>
        <w:gridCol w:w="1984"/>
      </w:tblGrid>
      <w:tr w:rsidR="00283570" w:rsidRPr="00283570" w:rsidTr="009B36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570" w:rsidRPr="00283570" w:rsidRDefault="00283570" w:rsidP="009B3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D G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570" w:rsidRPr="00283570" w:rsidRDefault="00283570" w:rsidP="009B3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° varia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9B36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ut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29</w:t>
            </w:r>
            <w:r w:rsidR="009B36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tal variants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CYP2C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CYP2D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504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CYP2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CYP3A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CYP3A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GNB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LOC1019298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LOC1053737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NO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NOS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10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1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232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3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4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5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6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PDE9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VEG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A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3570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</w:tr>
      <w:tr w:rsidR="00283570" w:rsidRPr="00283570" w:rsidTr="00FA507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570" w:rsidRPr="00283570" w:rsidRDefault="00283570" w:rsidP="00FA5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F5786" w:rsidRDefault="00FA507B">
      <w:r w:rsidRPr="00FA507B">
        <w:rPr>
          <w:b/>
        </w:rPr>
        <w:t xml:space="preserve">Table </w:t>
      </w:r>
      <w:r w:rsidR="00FA5DB4">
        <w:rPr>
          <w:b/>
        </w:rPr>
        <w:t>2</w:t>
      </w:r>
      <w:r>
        <w:t xml:space="preserve"> The gene panel evaluated in 28 male patients with erectile dysfunction included in the study and the corresponding number of gene  </w:t>
      </w:r>
      <w:r w:rsidRPr="00FA507B">
        <w:t>variants</w:t>
      </w:r>
    </w:p>
    <w:p w:rsidR="00FA507B" w:rsidRDefault="00FA507B"/>
    <w:p w:rsidR="00FA507B" w:rsidRDefault="00FA507B"/>
    <w:p w:rsidR="00FA507B" w:rsidRDefault="00FA507B">
      <w:bookmarkStart w:id="0" w:name="_GoBack"/>
      <w:bookmarkEnd w:id="0"/>
    </w:p>
    <w:sectPr w:rsidR="00FA50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70"/>
    <w:rsid w:val="00083E7D"/>
    <w:rsid w:val="00250519"/>
    <w:rsid w:val="00283570"/>
    <w:rsid w:val="00532F5A"/>
    <w:rsid w:val="005A2A84"/>
    <w:rsid w:val="0061603A"/>
    <w:rsid w:val="009B36BE"/>
    <w:rsid w:val="009E4D16"/>
    <w:rsid w:val="00FA507B"/>
    <w:rsid w:val="00FA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gm</dc:creator>
  <cp:lastModifiedBy>utente</cp:lastModifiedBy>
  <cp:revision>4</cp:revision>
  <dcterms:created xsi:type="dcterms:W3CDTF">2020-06-15T09:07:00Z</dcterms:created>
  <dcterms:modified xsi:type="dcterms:W3CDTF">2020-10-23T10:20:00Z</dcterms:modified>
</cp:coreProperties>
</file>